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62212" w14:textId="77777777" w:rsidR="00B42966" w:rsidRPr="00B42966" w:rsidRDefault="00B42966" w:rsidP="00B42966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</w:pPr>
      <w:r w:rsidRPr="00B42966"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  <w:t>Burnout and organisational stressors among healthcare staff working with adults with intellectual disabilities in Ireland</w:t>
      </w:r>
    </w:p>
    <w:p w14:paraId="35B5E3E8" w14:textId="77777777" w:rsidR="00B42966" w:rsidRPr="00B42966" w:rsidRDefault="00B42966" w:rsidP="00B42966">
      <w:pPr>
        <w:rPr>
          <w:rFonts w:ascii="Calibri" w:eastAsia="Calibri" w:hAnsi="Calibri" w:cs="Times New Roman"/>
          <w:kern w:val="0"/>
          <w14:ligatures w14:val="none"/>
        </w:rPr>
      </w:pPr>
      <w:r w:rsidRPr="00B42966"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1DF50D2E" w14:textId="77777777" w:rsidR="00B42966" w:rsidRPr="00B42966" w:rsidRDefault="00B42966" w:rsidP="00B42966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trick Clancy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* and Dr. Marica Cassarino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</w:p>
    <w:p w14:paraId="5D0765A4" w14:textId="77777777" w:rsidR="00B42966" w:rsidRPr="00B42966" w:rsidRDefault="00B42966" w:rsidP="00B42966">
      <w:pPr>
        <w:rPr>
          <w:rFonts w:ascii="Times New Roman" w:eastAsia="Times New Roman" w:hAnsi="Times New Roman" w:cs="Times New Roman"/>
          <w:b/>
          <w:kern w:val="0"/>
          <w:sz w:val="32"/>
          <w:szCs w:val="26"/>
          <w14:ligatures w14:val="none"/>
        </w:rPr>
      </w:pPr>
    </w:p>
    <w:p w14:paraId="7FD32CCD" w14:textId="77777777" w:rsidR="00B42966" w:rsidRPr="00B42966" w:rsidRDefault="00B42966" w:rsidP="00B42966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1 School of Applied Psychology, University College of Cork, North Mall, Cork City, Ireland. </w:t>
      </w:r>
    </w:p>
    <w:p w14:paraId="25B852B6" w14:textId="77777777" w:rsidR="00B42966" w:rsidRDefault="00B42966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4B6C780" w14:textId="4A94F763" w:rsidR="00FD7DD9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3</w:t>
      </w:r>
      <w:r w:rsidR="00B27211"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Table</w:t>
      </w:r>
      <w:r w:rsidR="00465A49"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>: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5E091C">
        <w:rPr>
          <w:rFonts w:ascii="Times New Roman" w:hAnsi="Times New Roman" w:cs="Times New Roman"/>
          <w:b/>
          <w:bCs/>
          <w:sz w:val="36"/>
          <w:szCs w:val="36"/>
        </w:rPr>
        <w:t>Pairwise Pearson’s correlations</w:t>
      </w:r>
      <w:r w:rsidR="00465A49"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2BD99BC1" w14:textId="56390B49" w:rsidR="005E091C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6572D6FE" w14:textId="01AEC88F" w:rsidR="005E091C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GoBack"/>
      <w:bookmarkEnd w:id="0"/>
    </w:p>
    <w:p w14:paraId="2950DA36" w14:textId="1DD00F4E" w:rsidR="005E091C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51E7EAF7" w14:textId="492DF872" w:rsidR="005E091C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3A10AC7" w14:textId="54273435" w:rsidR="005E091C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6AC0F17" w14:textId="6E1EA33B" w:rsidR="005E091C" w:rsidRDefault="005E091C" w:rsidP="005E091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61F676F" w14:textId="189ADDDD" w:rsidR="005E091C" w:rsidRDefault="005E091C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tbl>
      <w:tblPr>
        <w:tblStyle w:val="TableGrid2"/>
        <w:tblpPr w:leftFromText="180" w:rightFromText="180" w:vertAnchor="page" w:horzAnchor="margin" w:tblpXSpec="center" w:tblpY="1801"/>
        <w:tblW w:w="15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1596"/>
        <w:gridCol w:w="1440"/>
        <w:gridCol w:w="1530"/>
        <w:gridCol w:w="1350"/>
        <w:gridCol w:w="1440"/>
        <w:gridCol w:w="1350"/>
        <w:gridCol w:w="1530"/>
        <w:gridCol w:w="1262"/>
        <w:gridCol w:w="1528"/>
      </w:tblGrid>
      <w:tr w:rsidR="005E091C" w:rsidRPr="005E091C" w14:paraId="3D59C4E1" w14:textId="77777777" w:rsidTr="00711AEA">
        <w:trPr>
          <w:trHeight w:val="421"/>
        </w:trPr>
        <w:tc>
          <w:tcPr>
            <w:tcW w:w="1538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6289144" w14:textId="559D8F9A" w:rsidR="005E091C" w:rsidRPr="005E091C" w:rsidRDefault="005E091C" w:rsidP="005E091C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Pearson’s Correlations: CBI p</w:t>
            </w:r>
            <w:r w:rsidRPr="005E091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rsonal burnout, 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work- related burnout, c</w:t>
            </w:r>
            <w:r w:rsidRPr="005E091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ent- related burnout, and the SSQ subscales</w:t>
            </w:r>
          </w:p>
        </w:tc>
      </w:tr>
      <w:tr w:rsidR="005E091C" w:rsidRPr="005E091C" w14:paraId="03EEDD4A" w14:textId="77777777" w:rsidTr="00711AEA">
        <w:trPr>
          <w:trHeight w:val="421"/>
        </w:trPr>
        <w:tc>
          <w:tcPr>
            <w:tcW w:w="2359" w:type="dxa"/>
            <w:tcBorders>
              <w:top w:val="single" w:sz="4" w:space="0" w:color="auto"/>
            </w:tcBorders>
          </w:tcPr>
          <w:p w14:paraId="37E2CA2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271E88D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2. Work- r. b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6F32D69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Clt</w:t>
            </w:r>
            <w:proofErr w:type="spellEnd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- r. b.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21D3DC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4. Lk of r.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C97A0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5. Cl. c. b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5B805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Pr</w:t>
            </w:r>
            <w:proofErr w:type="spellEnd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. sk.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565D3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Lk of s.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B4222BA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8. Low. s. j.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33B121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9. Bure.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C30B72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10. W.- h. c.</w:t>
            </w:r>
          </w:p>
        </w:tc>
      </w:tr>
      <w:tr w:rsidR="005E091C" w:rsidRPr="005E091C" w14:paraId="157046DE" w14:textId="77777777" w:rsidTr="00711AEA">
        <w:trPr>
          <w:trHeight w:val="431"/>
        </w:trPr>
        <w:tc>
          <w:tcPr>
            <w:tcW w:w="2359" w:type="dxa"/>
          </w:tcPr>
          <w:p w14:paraId="7DAC00FF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1. Personal burnout</w:t>
            </w:r>
          </w:p>
        </w:tc>
        <w:tc>
          <w:tcPr>
            <w:tcW w:w="1596" w:type="dxa"/>
          </w:tcPr>
          <w:p w14:paraId="4AAF41C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8***</w:t>
            </w:r>
          </w:p>
        </w:tc>
        <w:tc>
          <w:tcPr>
            <w:tcW w:w="1440" w:type="dxa"/>
          </w:tcPr>
          <w:p w14:paraId="407B54F9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3***</w:t>
            </w:r>
          </w:p>
        </w:tc>
        <w:tc>
          <w:tcPr>
            <w:tcW w:w="1530" w:type="dxa"/>
          </w:tcPr>
          <w:p w14:paraId="56779A9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1***</w:t>
            </w:r>
          </w:p>
        </w:tc>
        <w:tc>
          <w:tcPr>
            <w:tcW w:w="1350" w:type="dxa"/>
          </w:tcPr>
          <w:p w14:paraId="45726D4B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1440" w:type="dxa"/>
          </w:tcPr>
          <w:p w14:paraId="51D7B94D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350" w:type="dxa"/>
          </w:tcPr>
          <w:p w14:paraId="5BEC9DC1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1530" w:type="dxa"/>
          </w:tcPr>
          <w:p w14:paraId="1F6CECB3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7***</w:t>
            </w:r>
          </w:p>
        </w:tc>
        <w:tc>
          <w:tcPr>
            <w:tcW w:w="1262" w:type="dxa"/>
          </w:tcPr>
          <w:p w14:paraId="30C164F9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3***</w:t>
            </w:r>
          </w:p>
        </w:tc>
        <w:tc>
          <w:tcPr>
            <w:tcW w:w="1528" w:type="dxa"/>
          </w:tcPr>
          <w:p w14:paraId="064B650D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3***</w:t>
            </w:r>
          </w:p>
        </w:tc>
      </w:tr>
      <w:tr w:rsidR="005E091C" w:rsidRPr="005E091C" w14:paraId="0C004A9F" w14:textId="77777777" w:rsidTr="00711AEA">
        <w:trPr>
          <w:trHeight w:val="421"/>
        </w:trPr>
        <w:tc>
          <w:tcPr>
            <w:tcW w:w="2359" w:type="dxa"/>
          </w:tcPr>
          <w:p w14:paraId="0F5B6D65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2. Work- related b.</w:t>
            </w:r>
          </w:p>
        </w:tc>
        <w:tc>
          <w:tcPr>
            <w:tcW w:w="1596" w:type="dxa"/>
          </w:tcPr>
          <w:p w14:paraId="41807EC1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98B7B6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1530" w:type="dxa"/>
          </w:tcPr>
          <w:p w14:paraId="77099DE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1350" w:type="dxa"/>
          </w:tcPr>
          <w:p w14:paraId="46FB29B1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5***</w:t>
            </w:r>
          </w:p>
        </w:tc>
        <w:tc>
          <w:tcPr>
            <w:tcW w:w="1440" w:type="dxa"/>
          </w:tcPr>
          <w:p w14:paraId="2C7B3A8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350" w:type="dxa"/>
          </w:tcPr>
          <w:p w14:paraId="0E801A1E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5***</w:t>
            </w:r>
          </w:p>
        </w:tc>
        <w:tc>
          <w:tcPr>
            <w:tcW w:w="1530" w:type="dxa"/>
          </w:tcPr>
          <w:p w14:paraId="6376ADAA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5***</w:t>
            </w:r>
          </w:p>
        </w:tc>
        <w:tc>
          <w:tcPr>
            <w:tcW w:w="1262" w:type="dxa"/>
          </w:tcPr>
          <w:p w14:paraId="5AF1388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8***</w:t>
            </w:r>
          </w:p>
        </w:tc>
        <w:tc>
          <w:tcPr>
            <w:tcW w:w="1528" w:type="dxa"/>
          </w:tcPr>
          <w:p w14:paraId="7311C6B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***</w:t>
            </w:r>
          </w:p>
        </w:tc>
      </w:tr>
      <w:tr w:rsidR="005E091C" w:rsidRPr="005E091C" w14:paraId="4EDDA613" w14:textId="77777777" w:rsidTr="00711AEA">
        <w:trPr>
          <w:trHeight w:val="421"/>
        </w:trPr>
        <w:tc>
          <w:tcPr>
            <w:tcW w:w="2359" w:type="dxa"/>
          </w:tcPr>
          <w:p w14:paraId="023B72D5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3. Client- related b.</w:t>
            </w:r>
          </w:p>
        </w:tc>
        <w:tc>
          <w:tcPr>
            <w:tcW w:w="1596" w:type="dxa"/>
          </w:tcPr>
          <w:p w14:paraId="3DB10A4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E428C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AFD22C1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350" w:type="dxa"/>
          </w:tcPr>
          <w:p w14:paraId="2C2AEC0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8***</w:t>
            </w:r>
          </w:p>
        </w:tc>
        <w:tc>
          <w:tcPr>
            <w:tcW w:w="1440" w:type="dxa"/>
          </w:tcPr>
          <w:p w14:paraId="05AD9EF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5***</w:t>
            </w:r>
          </w:p>
        </w:tc>
        <w:tc>
          <w:tcPr>
            <w:tcW w:w="1350" w:type="dxa"/>
          </w:tcPr>
          <w:p w14:paraId="70B7213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530" w:type="dxa"/>
          </w:tcPr>
          <w:p w14:paraId="3C825ED9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262" w:type="dxa"/>
          </w:tcPr>
          <w:p w14:paraId="707D8E4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528" w:type="dxa"/>
          </w:tcPr>
          <w:p w14:paraId="1BC77B9B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2***</w:t>
            </w:r>
          </w:p>
        </w:tc>
      </w:tr>
      <w:tr w:rsidR="005E091C" w:rsidRPr="005E091C" w14:paraId="136D3ABF" w14:textId="77777777" w:rsidTr="00711AEA">
        <w:trPr>
          <w:trHeight w:val="421"/>
        </w:trPr>
        <w:tc>
          <w:tcPr>
            <w:tcW w:w="2359" w:type="dxa"/>
          </w:tcPr>
          <w:p w14:paraId="28390CA8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4. Lack of resources</w:t>
            </w:r>
          </w:p>
        </w:tc>
        <w:tc>
          <w:tcPr>
            <w:tcW w:w="1596" w:type="dxa"/>
          </w:tcPr>
          <w:p w14:paraId="2FA7562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A02CAB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DE7F8D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D01F7C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9***</w:t>
            </w:r>
          </w:p>
        </w:tc>
        <w:tc>
          <w:tcPr>
            <w:tcW w:w="1440" w:type="dxa"/>
          </w:tcPr>
          <w:p w14:paraId="2D54BB0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***</w:t>
            </w:r>
          </w:p>
        </w:tc>
        <w:tc>
          <w:tcPr>
            <w:tcW w:w="1350" w:type="dxa"/>
          </w:tcPr>
          <w:p w14:paraId="2697D35C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3***</w:t>
            </w:r>
          </w:p>
        </w:tc>
        <w:tc>
          <w:tcPr>
            <w:tcW w:w="1530" w:type="dxa"/>
          </w:tcPr>
          <w:p w14:paraId="299445C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262" w:type="dxa"/>
          </w:tcPr>
          <w:p w14:paraId="384545C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7***</w:t>
            </w:r>
          </w:p>
        </w:tc>
        <w:tc>
          <w:tcPr>
            <w:tcW w:w="1528" w:type="dxa"/>
          </w:tcPr>
          <w:p w14:paraId="5492810A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2***</w:t>
            </w:r>
          </w:p>
        </w:tc>
      </w:tr>
      <w:tr w:rsidR="005E091C" w:rsidRPr="005E091C" w14:paraId="5832E1E7" w14:textId="77777777" w:rsidTr="00711AEA">
        <w:trPr>
          <w:trHeight w:val="421"/>
        </w:trPr>
        <w:tc>
          <w:tcPr>
            <w:tcW w:w="2359" w:type="dxa"/>
          </w:tcPr>
          <w:p w14:paraId="60736A41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Client </w:t>
            </w:r>
            <w:proofErr w:type="spellStart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chall</w:t>
            </w:r>
            <w:proofErr w:type="spellEnd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beh</w:t>
            </w:r>
            <w:proofErr w:type="spellEnd"/>
            <w:proofErr w:type="gramEnd"/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96" w:type="dxa"/>
          </w:tcPr>
          <w:p w14:paraId="46C03AA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96AF8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D86A8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7B24B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3B72DD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5***</w:t>
            </w:r>
          </w:p>
        </w:tc>
        <w:tc>
          <w:tcPr>
            <w:tcW w:w="1350" w:type="dxa"/>
          </w:tcPr>
          <w:p w14:paraId="79B27D1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3***</w:t>
            </w:r>
          </w:p>
        </w:tc>
        <w:tc>
          <w:tcPr>
            <w:tcW w:w="1530" w:type="dxa"/>
          </w:tcPr>
          <w:p w14:paraId="4F7608D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1262" w:type="dxa"/>
          </w:tcPr>
          <w:p w14:paraId="7E3D009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9***</w:t>
            </w:r>
          </w:p>
        </w:tc>
        <w:tc>
          <w:tcPr>
            <w:tcW w:w="1528" w:type="dxa"/>
          </w:tcPr>
          <w:p w14:paraId="054C38FC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3***</w:t>
            </w:r>
          </w:p>
        </w:tc>
      </w:tr>
      <w:tr w:rsidR="005E091C" w:rsidRPr="005E091C" w14:paraId="178C9CEA" w14:textId="77777777" w:rsidTr="00711AEA">
        <w:trPr>
          <w:trHeight w:val="421"/>
        </w:trPr>
        <w:tc>
          <w:tcPr>
            <w:tcW w:w="2359" w:type="dxa"/>
          </w:tcPr>
          <w:p w14:paraId="33114A43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6. Poor client skill</w:t>
            </w:r>
          </w:p>
        </w:tc>
        <w:tc>
          <w:tcPr>
            <w:tcW w:w="1596" w:type="dxa"/>
          </w:tcPr>
          <w:p w14:paraId="395AC30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F8E9D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2EBD9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2BE1FB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8946C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06C3B8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530" w:type="dxa"/>
          </w:tcPr>
          <w:p w14:paraId="73343C3F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4***</w:t>
            </w:r>
          </w:p>
        </w:tc>
        <w:tc>
          <w:tcPr>
            <w:tcW w:w="1262" w:type="dxa"/>
          </w:tcPr>
          <w:p w14:paraId="35F84269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1***</w:t>
            </w:r>
          </w:p>
        </w:tc>
        <w:tc>
          <w:tcPr>
            <w:tcW w:w="1528" w:type="dxa"/>
          </w:tcPr>
          <w:p w14:paraId="1018840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39***</w:t>
            </w:r>
          </w:p>
        </w:tc>
      </w:tr>
      <w:tr w:rsidR="005E091C" w:rsidRPr="005E091C" w14:paraId="75934C1E" w14:textId="77777777" w:rsidTr="00711AEA">
        <w:trPr>
          <w:trHeight w:val="421"/>
        </w:trPr>
        <w:tc>
          <w:tcPr>
            <w:tcW w:w="2359" w:type="dxa"/>
          </w:tcPr>
          <w:p w14:paraId="086C773B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7. Lack of staff sup.</w:t>
            </w:r>
          </w:p>
        </w:tc>
        <w:tc>
          <w:tcPr>
            <w:tcW w:w="1596" w:type="dxa"/>
          </w:tcPr>
          <w:p w14:paraId="4426CB1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F49A46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34804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429BF24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96AD6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86524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0E76A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1262" w:type="dxa"/>
          </w:tcPr>
          <w:p w14:paraId="68EAEC3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1***</w:t>
            </w:r>
          </w:p>
        </w:tc>
        <w:tc>
          <w:tcPr>
            <w:tcW w:w="1528" w:type="dxa"/>
          </w:tcPr>
          <w:p w14:paraId="1774C41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8***</w:t>
            </w:r>
          </w:p>
        </w:tc>
      </w:tr>
      <w:tr w:rsidR="005E091C" w:rsidRPr="005E091C" w14:paraId="487BF9B5" w14:textId="77777777" w:rsidTr="00711AEA">
        <w:trPr>
          <w:trHeight w:val="431"/>
        </w:trPr>
        <w:tc>
          <w:tcPr>
            <w:tcW w:w="2359" w:type="dxa"/>
          </w:tcPr>
          <w:p w14:paraId="2EDC09B8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8. Low job status</w:t>
            </w:r>
          </w:p>
        </w:tc>
        <w:tc>
          <w:tcPr>
            <w:tcW w:w="1596" w:type="dxa"/>
          </w:tcPr>
          <w:p w14:paraId="4A6DA43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40EF8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31CDF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B7079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AB3905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B756C0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87C6BC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</w:tcPr>
          <w:p w14:paraId="6CE002F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42***</w:t>
            </w:r>
          </w:p>
        </w:tc>
        <w:tc>
          <w:tcPr>
            <w:tcW w:w="1528" w:type="dxa"/>
          </w:tcPr>
          <w:p w14:paraId="68DEDAC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3***</w:t>
            </w:r>
          </w:p>
        </w:tc>
      </w:tr>
      <w:tr w:rsidR="005E091C" w:rsidRPr="005E091C" w14:paraId="6635F92C" w14:textId="77777777" w:rsidTr="00711AEA">
        <w:trPr>
          <w:trHeight w:val="421"/>
        </w:trPr>
        <w:tc>
          <w:tcPr>
            <w:tcW w:w="2359" w:type="dxa"/>
            <w:tcBorders>
              <w:bottom w:val="single" w:sz="4" w:space="0" w:color="auto"/>
            </w:tcBorders>
          </w:tcPr>
          <w:p w14:paraId="5727606E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9. Bureaucracy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CAB4756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DC6CE1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49EE3F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45C021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E87247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74E1C9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06CD9C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80AC198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FB1E1F2" w14:textId="77777777" w:rsidR="005E091C" w:rsidRPr="005E091C" w:rsidRDefault="005E091C" w:rsidP="005E09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4"/>
                <w:szCs w:val="24"/>
              </w:rPr>
              <w:t>0.5***</w:t>
            </w:r>
          </w:p>
        </w:tc>
      </w:tr>
      <w:tr w:rsidR="005E091C" w:rsidRPr="005E091C" w14:paraId="6A81E595" w14:textId="77777777" w:rsidTr="00711AEA">
        <w:trPr>
          <w:trHeight w:val="1785"/>
        </w:trPr>
        <w:tc>
          <w:tcPr>
            <w:tcW w:w="15385" w:type="dxa"/>
            <w:gridSpan w:val="10"/>
            <w:tcBorders>
              <w:top w:val="single" w:sz="4" w:space="0" w:color="auto"/>
            </w:tcBorders>
          </w:tcPr>
          <w:p w14:paraId="3FA4FB5B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0"/>
                <w:szCs w:val="20"/>
              </w:rPr>
              <w:t>Notes: Statistical significance is presented as * p &lt; .05, ** p &lt; .01, *** p &lt; .001</w:t>
            </w:r>
          </w:p>
          <w:p w14:paraId="374B9AE4" w14:textId="77777777" w:rsidR="005E091C" w:rsidRPr="005E091C" w:rsidRDefault="005E091C" w:rsidP="005E09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 Work- r. b. = CBI Work- related burnout, 3. </w:t>
            </w:r>
            <w:proofErr w:type="spellStart"/>
            <w:r w:rsidRPr="005E091C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5E091C">
              <w:rPr>
                <w:rFonts w:ascii="Times New Roman" w:eastAsia="Calibri" w:hAnsi="Times New Roman" w:cs="Times New Roman"/>
                <w:sz w:val="20"/>
                <w:szCs w:val="20"/>
              </w:rPr>
              <w:t>- r. b. = CBI Client- related burnout, 4. Lk of r. = SSQ Lack of resources, 5. Cl. c. b. = SSQ Client- challenging behaviour, 6. Pr. c. sk. = SSQ Poor client skill, 7. Lk. of s. = SSQ Lack of staff support, 8. Low s. j. = SSQ Low- status job, 9. Bure. = SSQ Bureaucracy, 10. W.- h. c. = SSQ Work- home conflict</w:t>
            </w:r>
          </w:p>
        </w:tc>
      </w:tr>
    </w:tbl>
    <w:p w14:paraId="364F6835" w14:textId="77777777" w:rsidR="005E091C" w:rsidRPr="00FD7DD9" w:rsidRDefault="005E091C" w:rsidP="005E091C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47DA6FA0" w14:textId="77777777" w:rsidR="00FD7DD9" w:rsidRPr="00E32E59" w:rsidRDefault="00FD7DD9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sectPr w:rsidR="00FD7DD9" w:rsidRPr="00E32E59" w:rsidSect="005E0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20B"/>
    <w:rsid w:val="0019720B"/>
    <w:rsid w:val="003E3E26"/>
    <w:rsid w:val="00465A49"/>
    <w:rsid w:val="00533EA8"/>
    <w:rsid w:val="005E091C"/>
    <w:rsid w:val="00682FDA"/>
    <w:rsid w:val="008672A9"/>
    <w:rsid w:val="00886ABF"/>
    <w:rsid w:val="00B27211"/>
    <w:rsid w:val="00B42966"/>
    <w:rsid w:val="00BE1952"/>
    <w:rsid w:val="00E133B6"/>
    <w:rsid w:val="00E32E59"/>
    <w:rsid w:val="00FD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8D56"/>
  <w15:chartTrackingRefBased/>
  <w15:docId w15:val="{0BAC5AB5-B2D1-4610-A5BE-1E37CA75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2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7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21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21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2721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D7DD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E091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Patrick Clancy</cp:lastModifiedBy>
  <cp:revision>3</cp:revision>
  <dcterms:created xsi:type="dcterms:W3CDTF">2024-08-21T13:06:00Z</dcterms:created>
  <dcterms:modified xsi:type="dcterms:W3CDTF">2024-08-21T13:09:00Z</dcterms:modified>
</cp:coreProperties>
</file>